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w:t>
            </w: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3</w:t>
            </w: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4</w:t>
            </w: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4</w:t>
            </w:r>
            <w:r>
              <w:rPr>
                <w:rFonts w:eastAsia="宋体"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4</w:t>
            </w:r>
            <w:r>
              <w:rPr>
                <w:rFonts w:eastAsia="宋体"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4</w:t>
            </w:r>
            <w:r>
              <w:rPr>
                <w:rFonts w:eastAsia="宋体"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4</w:t>
            </w: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5</w:t>
            </w:r>
            <w:r>
              <w:rPr>
                <w:rFonts w:eastAsia="宋体" w:cs="Arial" w:ascii="Arial" w:hAnsi="Arial"/>
                <w:color w:val="000000"/>
                <w:lang w:val="en-US"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6</w:t>
            </w: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7</w:t>
            </w: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altName w:val="Segoe Print"/>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Segoe Print" w:hAnsi="Lucida Sans;Segoe Print" w:cs="Lucida Sans;Segoe Print"/>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Segoe Print" w:ascii="Lucida Sans;Segoe Print" w:hAnsi="Lucida Sans;Segoe Print"/>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dc:language>en-US</dc:language>
  <cp:lastModifiedBy>没有名字的L</cp:lastModifiedBy>
  <dcterms:modified xsi:type="dcterms:W3CDTF">2018-09-12T17:36:3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9</vt:lpwstr>
  </property>
</Properties>
</file>